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222" w:rsidRPr="00A05DBA" w:rsidRDefault="00301668">
      <w:pPr>
        <w:widowControl/>
        <w:spacing w:line="360" w:lineRule="auto"/>
        <w:jc w:val="left"/>
        <w:rPr>
          <w:rFonts w:ascii="Times New Roman" w:eastAsia="Times New Roman" w:hAnsi="Times New Roman"/>
          <w:b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b/>
          <w:color w:val="auto"/>
          <w:sz w:val="24"/>
          <w:szCs w:val="24"/>
        </w:rPr>
        <w:t xml:space="preserve">Title </w:t>
      </w:r>
    </w:p>
    <w:p w:rsidR="004F5AE3" w:rsidRPr="00F25E03" w:rsidRDefault="004F5AE3" w:rsidP="004F5AE3">
      <w:pPr>
        <w:widowControl/>
        <w:spacing w:line="36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  <w:r>
        <w:rPr>
          <w:rFonts w:ascii="Times New Roman" w:eastAsia="Times New Roman" w:hAnsi="Times New Roman"/>
          <w:color w:val="auto"/>
          <w:sz w:val="24"/>
          <w:szCs w:val="24"/>
        </w:rPr>
        <w:t>Brain mechanisms in m</w:t>
      </w:r>
      <w:r w:rsidRPr="00F25E03">
        <w:rPr>
          <w:rFonts w:ascii="Times New Roman" w:eastAsia="Times New Roman" w:hAnsi="Times New Roman"/>
          <w:color w:val="auto"/>
          <w:sz w:val="24"/>
          <w:szCs w:val="24"/>
        </w:rPr>
        <w:t>otor</w:t>
      </w:r>
      <w:r>
        <w:rPr>
          <w:rFonts w:ascii="Times New Roman" w:eastAsia="Times New Roman" w:hAnsi="Times New Roman"/>
          <w:color w:val="auto"/>
          <w:sz w:val="24"/>
          <w:szCs w:val="24"/>
        </w:rPr>
        <w:t xml:space="preserve"> </w:t>
      </w:r>
      <w:r w:rsidRPr="00F25E03">
        <w:rPr>
          <w:rFonts w:ascii="Times New Roman" w:eastAsia="Times New Roman" w:hAnsi="Times New Roman"/>
          <w:color w:val="auto"/>
          <w:sz w:val="24"/>
          <w:szCs w:val="24"/>
        </w:rPr>
        <w:t xml:space="preserve">control </w:t>
      </w:r>
      <w:r>
        <w:rPr>
          <w:rFonts w:ascii="Times New Roman" w:eastAsia="Times New Roman" w:hAnsi="Times New Roman"/>
          <w:color w:val="auto"/>
          <w:sz w:val="24"/>
          <w:szCs w:val="24"/>
        </w:rPr>
        <w:t>during</w:t>
      </w:r>
      <w:r w:rsidRPr="00F25E03">
        <w:rPr>
          <w:rFonts w:ascii="Times New Roman" w:eastAsia="Times New Roman" w:hAnsi="Times New Roman"/>
          <w:color w:val="auto"/>
          <w:sz w:val="24"/>
          <w:szCs w:val="24"/>
        </w:rPr>
        <w:t xml:space="preserve"> reaching movements: Transition of functional connectivity according to movement states</w:t>
      </w:r>
    </w:p>
    <w:p w:rsidR="00A46222" w:rsidRPr="004F5AE3" w:rsidRDefault="00A46222">
      <w:pPr>
        <w:widowControl/>
        <w:spacing w:line="36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  <w:bookmarkStart w:id="0" w:name="_GoBack"/>
      <w:bookmarkEnd w:id="0"/>
    </w:p>
    <w:p w:rsidR="007902BB" w:rsidRPr="00A05DBA" w:rsidRDefault="007902BB">
      <w:pPr>
        <w:widowControl/>
        <w:spacing w:line="360" w:lineRule="auto"/>
        <w:jc w:val="left"/>
        <w:rPr>
          <w:rFonts w:ascii="Times New Roman" w:eastAsia="Times New Roman" w:hAnsi="Times New Roman"/>
          <w:b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b/>
          <w:color w:val="auto"/>
          <w:sz w:val="24"/>
          <w:szCs w:val="24"/>
        </w:rPr>
        <w:t xml:space="preserve">Author list and affiliations </w:t>
      </w:r>
    </w:p>
    <w:p w:rsidR="00A46222" w:rsidRPr="00A05DBA" w:rsidRDefault="00301668">
      <w:pPr>
        <w:widowControl/>
        <w:spacing w:line="36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Hong </w:t>
      </w:r>
      <w:proofErr w:type="spellStart"/>
      <w:r w:rsidRPr="00A05DBA">
        <w:rPr>
          <w:rFonts w:ascii="Times New Roman" w:eastAsia="Times New Roman" w:hAnsi="Times New Roman"/>
          <w:color w:val="auto"/>
          <w:sz w:val="24"/>
          <w:szCs w:val="24"/>
        </w:rPr>
        <w:t>Gi</w:t>
      </w:r>
      <w:proofErr w:type="spellEnd"/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 Yeom</w:t>
      </w: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1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, June Sic Kim</w:t>
      </w: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2</w:t>
      </w:r>
      <w:r w:rsidR="007902BB"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*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, Chun </w:t>
      </w:r>
      <w:proofErr w:type="spellStart"/>
      <w:r w:rsidRPr="00A05DBA">
        <w:rPr>
          <w:rFonts w:ascii="Times New Roman" w:eastAsia="Times New Roman" w:hAnsi="Times New Roman"/>
          <w:color w:val="auto"/>
          <w:sz w:val="24"/>
          <w:szCs w:val="24"/>
        </w:rPr>
        <w:t>Kee</w:t>
      </w:r>
      <w:proofErr w:type="spellEnd"/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 Chung</w:t>
      </w: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2</w:t>
      </w:r>
      <w:proofErr w:type="gramStart"/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,3,4</w:t>
      </w:r>
      <w:proofErr w:type="gramEnd"/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1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Department of Electronic</w:t>
      </w:r>
      <w:r w:rsidR="0035692F" w:rsidRPr="00A05DBA">
        <w:rPr>
          <w:rFonts w:ascii="Times New Roman" w:eastAsia="Times New Roman" w:hAnsi="Times New Roman"/>
          <w:color w:val="auto"/>
          <w:sz w:val="24"/>
          <w:szCs w:val="24"/>
        </w:rPr>
        <w:t>s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 Engineering, Chosun University, 309 Pilmundae-ro, Dong-</w:t>
      </w:r>
      <w:proofErr w:type="spellStart"/>
      <w:r w:rsidRPr="00A05DBA">
        <w:rPr>
          <w:rFonts w:ascii="Times New Roman" w:eastAsia="Times New Roman" w:hAnsi="Times New Roman"/>
          <w:color w:val="auto"/>
          <w:sz w:val="24"/>
          <w:szCs w:val="24"/>
        </w:rPr>
        <w:t>gu</w:t>
      </w:r>
      <w:proofErr w:type="spellEnd"/>
      <w:r w:rsidRPr="00A05DBA">
        <w:rPr>
          <w:rFonts w:ascii="Times New Roman" w:eastAsia="Times New Roman" w:hAnsi="Times New Roman"/>
          <w:color w:val="auto"/>
          <w:sz w:val="24"/>
          <w:szCs w:val="24"/>
        </w:rPr>
        <w:t>, Gwangju 61452, Republic of Korea</w:t>
      </w:r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2"/>
          <w:szCs w:val="22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2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Department of Brain and Cognitive Sciences, Seoul National University College of Natural Sciences, 08826 Seoul, Republic of Korea</w:t>
      </w:r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2"/>
          <w:szCs w:val="22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3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Interdisciplinary Program in Neuroscience, Seoul National University, 08826 Seoul, Republic of Korea.</w:t>
      </w:r>
      <w:r w:rsidRPr="00A05DBA">
        <w:rPr>
          <w:rFonts w:ascii="Times New Roman" w:eastAsia="Times New Roman" w:hAnsi="Times New Roman"/>
          <w:color w:val="auto"/>
          <w:sz w:val="22"/>
          <w:szCs w:val="22"/>
        </w:rPr>
        <w:t xml:space="preserve"> </w:t>
      </w:r>
    </w:p>
    <w:p w:rsidR="00A46222" w:rsidRPr="00A05DBA" w:rsidRDefault="00301668">
      <w:pPr>
        <w:widowControl/>
        <w:spacing w:line="36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  <w:vertAlign w:val="superscript"/>
        </w:rPr>
        <w:t>4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Department of Neurosurgery, Seoul National University College of Medicine and Hospital, 03080 Seoul, Republic of Korea.</w:t>
      </w:r>
    </w:p>
    <w:p w:rsidR="00A46222" w:rsidRPr="00A05DBA" w:rsidRDefault="00A46222">
      <w:pPr>
        <w:widowControl/>
        <w:spacing w:line="36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p w:rsidR="00A46222" w:rsidRPr="00A05DBA" w:rsidRDefault="00301668">
      <w:pPr>
        <w:widowControl/>
        <w:spacing w:line="360" w:lineRule="auto"/>
        <w:jc w:val="left"/>
        <w:rPr>
          <w:rFonts w:ascii="Times New Roman" w:eastAsia="Times New Roman" w:hAnsi="Times New Roman"/>
          <w:b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b/>
          <w:color w:val="auto"/>
          <w:sz w:val="24"/>
          <w:szCs w:val="24"/>
        </w:rPr>
        <w:t xml:space="preserve">Corresponding author </w:t>
      </w:r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</w:rPr>
        <w:t>June Sic Kim, Department of Brain and Cognitive Sciences, Seoul National University College of Natural Sciences, 151-742 Seoul, Republic of Korea.</w:t>
      </w:r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Tel: </w:t>
      </w:r>
      <w:r w:rsidR="007902BB" w:rsidRPr="00A05DBA">
        <w:rPr>
          <w:rFonts w:ascii="Times New Roman" w:eastAsia="바탕" w:hAnsi="Times New Roman"/>
          <w:color w:val="auto"/>
          <w:sz w:val="24"/>
          <w:szCs w:val="24"/>
        </w:rPr>
        <w:t>+82-2-740-8569</w:t>
      </w:r>
      <w:r w:rsidRPr="00A05DBA">
        <w:rPr>
          <w:rFonts w:ascii="Times New Roman" w:eastAsia="Times New Roman" w:hAnsi="Times New Roman"/>
          <w:color w:val="auto"/>
          <w:sz w:val="24"/>
          <w:szCs w:val="24"/>
        </w:rPr>
        <w:t>, E-mail: jskim@hbf.re.kr</w:t>
      </w:r>
    </w:p>
    <w:p w:rsidR="00A46222" w:rsidRPr="00A05DBA" w:rsidRDefault="00A46222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</w:p>
    <w:p w:rsidR="00A46222" w:rsidRPr="00A05DBA" w:rsidRDefault="00A46222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</w:p>
    <w:p w:rsidR="00A46222" w:rsidRPr="00A05DBA" w:rsidRDefault="00301668">
      <w:pPr>
        <w:spacing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  <w:r w:rsidRPr="00A05DBA">
        <w:rPr>
          <w:color w:val="auto"/>
        </w:rPr>
        <w:br w:type="page"/>
      </w:r>
    </w:p>
    <w:p w:rsidR="00A46222" w:rsidRPr="00A05DBA" w:rsidRDefault="00A46222">
      <w:pPr>
        <w:spacing w:line="276" w:lineRule="auto"/>
        <w:jc w:val="left"/>
        <w:rPr>
          <w:rFonts w:ascii="Times New Roman" w:eastAsia="Times New Roman" w:hAnsi="Times New Roman"/>
          <w:b/>
          <w:color w:val="auto"/>
          <w:sz w:val="24"/>
          <w:szCs w:val="24"/>
        </w:rPr>
        <w:sectPr w:rsidR="00A46222" w:rsidRPr="00A05DBA" w:rsidSect="00907DE2">
          <w:footerReference w:type="default" r:id="rId6"/>
          <w:pgSz w:w="12240" w:h="15840"/>
          <w:pgMar w:top="1440" w:right="1440" w:bottom="1440" w:left="1440" w:header="851" w:footer="992" w:gutter="0"/>
          <w:pgNumType w:start="1"/>
          <w:cols w:space="720"/>
        </w:sectPr>
      </w:pPr>
    </w:p>
    <w:p w:rsidR="00791AD3" w:rsidRPr="00791AD3" w:rsidRDefault="00791AD3" w:rsidP="00381EA7">
      <w:pPr>
        <w:wordWrap/>
        <w:spacing w:line="480" w:lineRule="auto"/>
        <w:rPr>
          <w:rFonts w:ascii="Times New Roman" w:eastAsiaTheme="minorEastAsia" w:hAnsi="Times New Roman"/>
          <w:b/>
          <w:color w:val="auto"/>
          <w:sz w:val="32"/>
          <w:szCs w:val="24"/>
          <w:lang w:val="en-GB"/>
        </w:rPr>
      </w:pPr>
      <w:r w:rsidRPr="00791AD3">
        <w:rPr>
          <w:rFonts w:ascii="Times New Roman" w:eastAsiaTheme="minorEastAsia" w:hAnsi="Times New Roman"/>
          <w:b/>
          <w:color w:val="auto"/>
          <w:sz w:val="32"/>
          <w:szCs w:val="24"/>
          <w:lang w:val="en-GB"/>
        </w:rPr>
        <w:lastRenderedPageBreak/>
        <w:t>Supplementary Information</w:t>
      </w:r>
    </w:p>
    <w:p w:rsidR="00791AD3" w:rsidRDefault="00791AD3" w:rsidP="00381EA7">
      <w:pPr>
        <w:wordWrap/>
        <w:spacing w:line="480" w:lineRule="auto"/>
        <w:rPr>
          <w:rFonts w:ascii="Times New Roman" w:eastAsiaTheme="minorEastAsia" w:hAnsi="Times New Roman"/>
          <w:b/>
          <w:color w:val="auto"/>
          <w:sz w:val="24"/>
          <w:szCs w:val="24"/>
        </w:rPr>
      </w:pPr>
    </w:p>
    <w:p w:rsidR="004A21C6" w:rsidRDefault="004A21C6" w:rsidP="00381EA7">
      <w:pPr>
        <w:wordWrap/>
        <w:spacing w:line="480" w:lineRule="auto"/>
        <w:rPr>
          <w:rFonts w:ascii="Times New Roman" w:eastAsiaTheme="minorEastAsia" w:hAnsi="Times New Roman"/>
          <w:b/>
          <w:color w:val="auto"/>
          <w:sz w:val="24"/>
          <w:szCs w:val="24"/>
        </w:rPr>
      </w:pPr>
      <w:r>
        <w:rPr>
          <w:rFonts w:ascii="Times New Roman" w:eastAsiaTheme="minorEastAsia" w:hAnsi="Times New Roman" w:hint="eastAsia"/>
          <w:b/>
          <w:color w:val="auto"/>
          <w:sz w:val="24"/>
          <w:szCs w:val="24"/>
        </w:rPr>
        <w:t>V</w:t>
      </w:r>
      <w:r>
        <w:rPr>
          <w:rFonts w:ascii="Times New Roman" w:eastAsiaTheme="minorEastAsia" w:hAnsi="Times New Roman"/>
          <w:b/>
          <w:color w:val="auto"/>
          <w:sz w:val="24"/>
          <w:szCs w:val="24"/>
        </w:rPr>
        <w:t>ideo Legend</w:t>
      </w:r>
    </w:p>
    <w:p w:rsidR="00381EA7" w:rsidRPr="00A05DBA" w:rsidRDefault="00803FF5" w:rsidP="00381EA7">
      <w:pPr>
        <w:wordWrap/>
        <w:spacing w:line="480" w:lineRule="auto"/>
        <w:rPr>
          <w:rFonts w:ascii="Times New Roman" w:eastAsiaTheme="minorEastAsia" w:hAnsi="Times New Roman"/>
          <w:color w:val="auto"/>
          <w:sz w:val="24"/>
          <w:szCs w:val="24"/>
        </w:rPr>
      </w:pPr>
      <w:r w:rsidRPr="00A05DBA">
        <w:rPr>
          <w:rFonts w:ascii="Times New Roman" w:eastAsiaTheme="minorEastAsia" w:hAnsi="Times New Roman" w:hint="eastAsia"/>
          <w:b/>
          <w:color w:val="auto"/>
          <w:sz w:val="24"/>
          <w:szCs w:val="24"/>
        </w:rPr>
        <w:t>Video</w:t>
      </w:r>
      <w:r w:rsidR="00381EA7" w:rsidRPr="00A05DBA">
        <w:rPr>
          <w:rFonts w:ascii="Times New Roman" w:eastAsiaTheme="minorEastAsia" w:hAnsi="Times New Roman"/>
          <w:b/>
          <w:color w:val="auto"/>
          <w:sz w:val="24"/>
          <w:szCs w:val="24"/>
        </w:rPr>
        <w:t xml:space="preserve"> 1</w:t>
      </w:r>
      <w:r w:rsidR="00381EA7" w:rsidRPr="00A05DBA">
        <w:rPr>
          <w:rFonts w:ascii="Times New Roman" w:eastAsia="Times New Roman" w:hAnsi="Times New Roman"/>
          <w:b/>
          <w:color w:val="auto"/>
          <w:sz w:val="24"/>
          <w:szCs w:val="24"/>
        </w:rPr>
        <w:t>.</w:t>
      </w:r>
      <w:r w:rsidR="00381EA7"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 </w:t>
      </w:r>
      <w:r w:rsidR="00381EA7" w:rsidRPr="00A05DBA">
        <w:rPr>
          <w:rFonts w:ascii="Times New Roman" w:eastAsiaTheme="minorEastAsia" w:hAnsi="Times New Roman"/>
          <w:color w:val="auto"/>
          <w:sz w:val="24"/>
          <w:szCs w:val="24"/>
        </w:rPr>
        <w:t>Horizontal and sagittal view of c</w:t>
      </w:r>
      <w:r w:rsidR="00381EA7" w:rsidRPr="00A05DBA">
        <w:rPr>
          <w:rFonts w:ascii="Times New Roman" w:eastAsia="Times New Roman" w:hAnsi="Times New Roman"/>
          <w:color w:val="auto"/>
          <w:sz w:val="24"/>
          <w:szCs w:val="24"/>
        </w:rPr>
        <w:t>entralities and connectivities</w:t>
      </w:r>
      <w:r w:rsidR="00381EA7" w:rsidRPr="00A05DBA">
        <w:rPr>
          <w:rFonts w:ascii="Times New Roman" w:eastAsiaTheme="minorEastAsia" w:hAnsi="Times New Roman"/>
          <w:color w:val="auto"/>
          <w:sz w:val="24"/>
          <w:szCs w:val="24"/>
        </w:rPr>
        <w:t xml:space="preserve"> </w:t>
      </w:r>
      <w:r w:rsidR="00381EA7"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on the brain model </w:t>
      </w:r>
      <w:r w:rsidR="00381EA7" w:rsidRPr="00A05DBA">
        <w:rPr>
          <w:rFonts w:ascii="Times New Roman" w:eastAsiaTheme="minorEastAsia" w:hAnsi="Times New Roman"/>
          <w:color w:val="auto"/>
          <w:sz w:val="24"/>
          <w:szCs w:val="24"/>
        </w:rPr>
        <w:t xml:space="preserve">and </w:t>
      </w:r>
      <w:r w:rsidR="00381EA7" w:rsidRPr="00A05DBA">
        <w:rPr>
          <w:rFonts w:ascii="Times New Roman" w:eastAsia="Times New Roman" w:hAnsi="Times New Roman"/>
          <w:color w:val="auto"/>
          <w:sz w:val="24"/>
          <w:szCs w:val="24"/>
        </w:rPr>
        <w:t xml:space="preserve">corresponding </w:t>
      </w:r>
      <w:r w:rsidR="00381EA7" w:rsidRPr="00A05DBA">
        <w:rPr>
          <w:rFonts w:ascii="Times New Roman" w:eastAsiaTheme="minorEastAsia" w:hAnsi="Times New Roman"/>
          <w:color w:val="auto"/>
          <w:sz w:val="24"/>
          <w:szCs w:val="24"/>
        </w:rPr>
        <w:t>movement position.</w:t>
      </w:r>
    </w:p>
    <w:sectPr w:rsidR="00381EA7" w:rsidRPr="00A05DBA">
      <w:type w:val="continuous"/>
      <w:pgSz w:w="12240" w:h="15840"/>
      <w:pgMar w:top="1440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02E8" w:rsidRDefault="009C02E8">
      <w:r>
        <w:separator/>
      </w:r>
    </w:p>
  </w:endnote>
  <w:endnote w:type="continuationSeparator" w:id="0">
    <w:p w:rsidR="009C02E8" w:rsidRDefault="009C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2149" w:rsidRDefault="000E2149">
    <w:pPr>
      <w:tabs>
        <w:tab w:val="center" w:pos="4513"/>
        <w:tab w:val="right" w:pos="9026"/>
      </w:tabs>
      <w:jc w:val="center"/>
      <w:rPr>
        <w:rFonts w:cs="맑은 고딕"/>
      </w:rPr>
    </w:pPr>
  </w:p>
  <w:p w:rsidR="000E2149" w:rsidRDefault="000E2149">
    <w:pPr>
      <w:tabs>
        <w:tab w:val="center" w:pos="4513"/>
        <w:tab w:val="right" w:pos="9026"/>
      </w:tabs>
      <w:rPr>
        <w:rFonts w:cs="맑은 고딕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02E8" w:rsidRDefault="009C02E8">
      <w:r>
        <w:separator/>
      </w:r>
    </w:p>
  </w:footnote>
  <w:footnote w:type="continuationSeparator" w:id="0">
    <w:p w:rsidR="009C02E8" w:rsidRDefault="009C0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zz0ptd80adaeepsex5xazt9w200ftsz5v9&quot;&gt;Motor network model Library&lt;record-ids&gt;&lt;item&gt;94&lt;/item&gt;&lt;item&gt;189&lt;/item&gt;&lt;item&gt;193&lt;/item&gt;&lt;item&gt;203&lt;/item&gt;&lt;item&gt;283&lt;/item&gt;&lt;item&gt;284&lt;/item&gt;&lt;item&gt;285&lt;/item&gt;&lt;item&gt;518&lt;/item&gt;&lt;item&gt;533&lt;/item&gt;&lt;item&gt;552&lt;/item&gt;&lt;item&gt;553&lt;/item&gt;&lt;item&gt;554&lt;/item&gt;&lt;item&gt;555&lt;/item&gt;&lt;item&gt;556&lt;/item&gt;&lt;item&gt;557&lt;/item&gt;&lt;item&gt;558&lt;/item&gt;&lt;item&gt;560&lt;/item&gt;&lt;item&gt;561&lt;/item&gt;&lt;item&gt;769&lt;/item&gt;&lt;item&gt;770&lt;/item&gt;&lt;item&gt;771&lt;/item&gt;&lt;item&gt;772&lt;/item&gt;&lt;item&gt;773&lt;/item&gt;&lt;item&gt;774&lt;/item&gt;&lt;item&gt;778&lt;/item&gt;&lt;item&gt;779&lt;/item&gt;&lt;item&gt;789&lt;/item&gt;&lt;item&gt;794&lt;/item&gt;&lt;item&gt;795&lt;/item&gt;&lt;item&gt;806&lt;/item&gt;&lt;item&gt;808&lt;/item&gt;&lt;item&gt;809&lt;/item&gt;&lt;item&gt;810&lt;/item&gt;&lt;item&gt;811&lt;/item&gt;&lt;item&gt;812&lt;/item&gt;&lt;item&gt;813&lt;/item&gt;&lt;item&gt;814&lt;/item&gt;&lt;item&gt;815&lt;/item&gt;&lt;item&gt;817&lt;/item&gt;&lt;item&gt;818&lt;/item&gt;&lt;item&gt;819&lt;/item&gt;&lt;item&gt;832&lt;/item&gt;&lt;item&gt;834&lt;/item&gt;&lt;item&gt;835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/record-ids&gt;&lt;/item&gt;&lt;/Libraries&gt;"/>
  </w:docVars>
  <w:rsids>
    <w:rsidRoot w:val="00A46222"/>
    <w:rsid w:val="000029E1"/>
    <w:rsid w:val="0000356E"/>
    <w:rsid w:val="00015388"/>
    <w:rsid w:val="000234EC"/>
    <w:rsid w:val="00037549"/>
    <w:rsid w:val="0004274A"/>
    <w:rsid w:val="00044252"/>
    <w:rsid w:val="00047567"/>
    <w:rsid w:val="00054EE5"/>
    <w:rsid w:val="00063443"/>
    <w:rsid w:val="00070FCF"/>
    <w:rsid w:val="0007112E"/>
    <w:rsid w:val="00074170"/>
    <w:rsid w:val="0007445F"/>
    <w:rsid w:val="0008570E"/>
    <w:rsid w:val="0009574B"/>
    <w:rsid w:val="000A0556"/>
    <w:rsid w:val="000B30DE"/>
    <w:rsid w:val="000B685B"/>
    <w:rsid w:val="000B6A6A"/>
    <w:rsid w:val="000C30A2"/>
    <w:rsid w:val="000D78BC"/>
    <w:rsid w:val="000E02D4"/>
    <w:rsid w:val="000E2149"/>
    <w:rsid w:val="000F3FCA"/>
    <w:rsid w:val="001015C0"/>
    <w:rsid w:val="00107A3C"/>
    <w:rsid w:val="001130B9"/>
    <w:rsid w:val="00114D1C"/>
    <w:rsid w:val="001160AD"/>
    <w:rsid w:val="00126AD0"/>
    <w:rsid w:val="001277EE"/>
    <w:rsid w:val="0013177B"/>
    <w:rsid w:val="00131D60"/>
    <w:rsid w:val="00135FE7"/>
    <w:rsid w:val="00146F89"/>
    <w:rsid w:val="001473CC"/>
    <w:rsid w:val="0015383F"/>
    <w:rsid w:val="00155907"/>
    <w:rsid w:val="001611B1"/>
    <w:rsid w:val="001626BD"/>
    <w:rsid w:val="001A5A23"/>
    <w:rsid w:val="001A5B02"/>
    <w:rsid w:val="001C36F2"/>
    <w:rsid w:val="001C4D20"/>
    <w:rsid w:val="001D311C"/>
    <w:rsid w:val="001D7AC1"/>
    <w:rsid w:val="001E67F4"/>
    <w:rsid w:val="001F1EF2"/>
    <w:rsid w:val="001F3F9D"/>
    <w:rsid w:val="00202B6A"/>
    <w:rsid w:val="00221497"/>
    <w:rsid w:val="00222718"/>
    <w:rsid w:val="00224064"/>
    <w:rsid w:val="00230F07"/>
    <w:rsid w:val="002315CF"/>
    <w:rsid w:val="00236C8A"/>
    <w:rsid w:val="00254CB5"/>
    <w:rsid w:val="002653EF"/>
    <w:rsid w:val="002701C6"/>
    <w:rsid w:val="002728B2"/>
    <w:rsid w:val="00281487"/>
    <w:rsid w:val="002903FC"/>
    <w:rsid w:val="00295312"/>
    <w:rsid w:val="00295E72"/>
    <w:rsid w:val="002A339F"/>
    <w:rsid w:val="002A55FE"/>
    <w:rsid w:val="002B2003"/>
    <w:rsid w:val="002C11D8"/>
    <w:rsid w:val="002C4052"/>
    <w:rsid w:val="002D0081"/>
    <w:rsid w:val="002D57AB"/>
    <w:rsid w:val="002E64FC"/>
    <w:rsid w:val="002E6EC4"/>
    <w:rsid w:val="002F406B"/>
    <w:rsid w:val="002F4224"/>
    <w:rsid w:val="00301668"/>
    <w:rsid w:val="00302245"/>
    <w:rsid w:val="00311CC6"/>
    <w:rsid w:val="003258CE"/>
    <w:rsid w:val="00327EFD"/>
    <w:rsid w:val="0033388E"/>
    <w:rsid w:val="0033758D"/>
    <w:rsid w:val="0035692F"/>
    <w:rsid w:val="00377B7F"/>
    <w:rsid w:val="00381EA7"/>
    <w:rsid w:val="003853B6"/>
    <w:rsid w:val="003871F5"/>
    <w:rsid w:val="00396679"/>
    <w:rsid w:val="003A3694"/>
    <w:rsid w:val="003B05EA"/>
    <w:rsid w:val="003B1DC1"/>
    <w:rsid w:val="003B2BFD"/>
    <w:rsid w:val="003C4B0B"/>
    <w:rsid w:val="003C619D"/>
    <w:rsid w:val="003C6E55"/>
    <w:rsid w:val="003D3C62"/>
    <w:rsid w:val="003E2345"/>
    <w:rsid w:val="003E5449"/>
    <w:rsid w:val="003F4DC2"/>
    <w:rsid w:val="003F7333"/>
    <w:rsid w:val="0040276E"/>
    <w:rsid w:val="00402938"/>
    <w:rsid w:val="00405F51"/>
    <w:rsid w:val="004110E1"/>
    <w:rsid w:val="00412663"/>
    <w:rsid w:val="00432E87"/>
    <w:rsid w:val="004335F1"/>
    <w:rsid w:val="00434799"/>
    <w:rsid w:val="00434AEE"/>
    <w:rsid w:val="00447BCD"/>
    <w:rsid w:val="004551B0"/>
    <w:rsid w:val="00461B01"/>
    <w:rsid w:val="00467860"/>
    <w:rsid w:val="004805A6"/>
    <w:rsid w:val="004811E1"/>
    <w:rsid w:val="00484328"/>
    <w:rsid w:val="004943EB"/>
    <w:rsid w:val="004967D2"/>
    <w:rsid w:val="004A21C6"/>
    <w:rsid w:val="004A680D"/>
    <w:rsid w:val="004B4D24"/>
    <w:rsid w:val="004B61BF"/>
    <w:rsid w:val="004D4A18"/>
    <w:rsid w:val="004E55AD"/>
    <w:rsid w:val="004F5AE3"/>
    <w:rsid w:val="004F6408"/>
    <w:rsid w:val="00500D07"/>
    <w:rsid w:val="0051294D"/>
    <w:rsid w:val="00550E42"/>
    <w:rsid w:val="005519AD"/>
    <w:rsid w:val="00554DCC"/>
    <w:rsid w:val="00554E03"/>
    <w:rsid w:val="00560F6E"/>
    <w:rsid w:val="0056373F"/>
    <w:rsid w:val="0056755B"/>
    <w:rsid w:val="005721FC"/>
    <w:rsid w:val="005843DC"/>
    <w:rsid w:val="00585BD1"/>
    <w:rsid w:val="005A48AC"/>
    <w:rsid w:val="005D5D1E"/>
    <w:rsid w:val="005D6B84"/>
    <w:rsid w:val="005E14F5"/>
    <w:rsid w:val="005E15F3"/>
    <w:rsid w:val="005E39F9"/>
    <w:rsid w:val="005E6753"/>
    <w:rsid w:val="005F70AA"/>
    <w:rsid w:val="00606378"/>
    <w:rsid w:val="006067A9"/>
    <w:rsid w:val="006117E2"/>
    <w:rsid w:val="00612D4D"/>
    <w:rsid w:val="00622956"/>
    <w:rsid w:val="00634B26"/>
    <w:rsid w:val="00634C31"/>
    <w:rsid w:val="00636D30"/>
    <w:rsid w:val="00644EEC"/>
    <w:rsid w:val="00645608"/>
    <w:rsid w:val="006475F9"/>
    <w:rsid w:val="00650110"/>
    <w:rsid w:val="0066668E"/>
    <w:rsid w:val="006742E4"/>
    <w:rsid w:val="006745BE"/>
    <w:rsid w:val="006767CC"/>
    <w:rsid w:val="00682D1A"/>
    <w:rsid w:val="006875CA"/>
    <w:rsid w:val="006A4B6F"/>
    <w:rsid w:val="006A59DD"/>
    <w:rsid w:val="006B4CD2"/>
    <w:rsid w:val="006C0E96"/>
    <w:rsid w:val="006C256A"/>
    <w:rsid w:val="006C35C5"/>
    <w:rsid w:val="006D069D"/>
    <w:rsid w:val="006D524A"/>
    <w:rsid w:val="006E0C4D"/>
    <w:rsid w:val="006E4646"/>
    <w:rsid w:val="006F3614"/>
    <w:rsid w:val="006F60D9"/>
    <w:rsid w:val="00712571"/>
    <w:rsid w:val="00721223"/>
    <w:rsid w:val="00730B2E"/>
    <w:rsid w:val="00737343"/>
    <w:rsid w:val="00743F51"/>
    <w:rsid w:val="00744E18"/>
    <w:rsid w:val="00753404"/>
    <w:rsid w:val="007535EA"/>
    <w:rsid w:val="0075630A"/>
    <w:rsid w:val="0076129D"/>
    <w:rsid w:val="0077091A"/>
    <w:rsid w:val="00771F79"/>
    <w:rsid w:val="007727E7"/>
    <w:rsid w:val="007850D0"/>
    <w:rsid w:val="00790138"/>
    <w:rsid w:val="007902BB"/>
    <w:rsid w:val="00791AD3"/>
    <w:rsid w:val="007964F8"/>
    <w:rsid w:val="007A3C45"/>
    <w:rsid w:val="007B21E9"/>
    <w:rsid w:val="007B2615"/>
    <w:rsid w:val="007B2B5E"/>
    <w:rsid w:val="007B31F7"/>
    <w:rsid w:val="007D7CB5"/>
    <w:rsid w:val="007E5231"/>
    <w:rsid w:val="007F42CE"/>
    <w:rsid w:val="007F7330"/>
    <w:rsid w:val="007F78A8"/>
    <w:rsid w:val="00803229"/>
    <w:rsid w:val="00803FF5"/>
    <w:rsid w:val="0080455F"/>
    <w:rsid w:val="00806DDB"/>
    <w:rsid w:val="00815A5D"/>
    <w:rsid w:val="00820D7F"/>
    <w:rsid w:val="00826B7F"/>
    <w:rsid w:val="0084061C"/>
    <w:rsid w:val="00841539"/>
    <w:rsid w:val="00847335"/>
    <w:rsid w:val="00856191"/>
    <w:rsid w:val="00857EF4"/>
    <w:rsid w:val="0086020C"/>
    <w:rsid w:val="00862046"/>
    <w:rsid w:val="008767D3"/>
    <w:rsid w:val="00884178"/>
    <w:rsid w:val="00886F8E"/>
    <w:rsid w:val="00891226"/>
    <w:rsid w:val="0089325C"/>
    <w:rsid w:val="008A5F8D"/>
    <w:rsid w:val="008C4A4F"/>
    <w:rsid w:val="008C4A54"/>
    <w:rsid w:val="008C7032"/>
    <w:rsid w:val="008D62D2"/>
    <w:rsid w:val="008E3B98"/>
    <w:rsid w:val="008E3E46"/>
    <w:rsid w:val="008E4B55"/>
    <w:rsid w:val="008E5777"/>
    <w:rsid w:val="008F5F3B"/>
    <w:rsid w:val="00906AF7"/>
    <w:rsid w:val="00906E76"/>
    <w:rsid w:val="00907DE2"/>
    <w:rsid w:val="00917FF9"/>
    <w:rsid w:val="00921A35"/>
    <w:rsid w:val="00931E25"/>
    <w:rsid w:val="009340FF"/>
    <w:rsid w:val="00942DEF"/>
    <w:rsid w:val="0095192B"/>
    <w:rsid w:val="00964EC8"/>
    <w:rsid w:val="00965698"/>
    <w:rsid w:val="009801E8"/>
    <w:rsid w:val="009813B9"/>
    <w:rsid w:val="00987326"/>
    <w:rsid w:val="009951BA"/>
    <w:rsid w:val="009A3C06"/>
    <w:rsid w:val="009A5175"/>
    <w:rsid w:val="009A69FC"/>
    <w:rsid w:val="009B111C"/>
    <w:rsid w:val="009B1314"/>
    <w:rsid w:val="009B344B"/>
    <w:rsid w:val="009C02E8"/>
    <w:rsid w:val="009C0D5C"/>
    <w:rsid w:val="009C14AC"/>
    <w:rsid w:val="009D3462"/>
    <w:rsid w:val="009E546E"/>
    <w:rsid w:val="00A05DBA"/>
    <w:rsid w:val="00A26758"/>
    <w:rsid w:val="00A26D88"/>
    <w:rsid w:val="00A331E9"/>
    <w:rsid w:val="00A46222"/>
    <w:rsid w:val="00A4738D"/>
    <w:rsid w:val="00A568FD"/>
    <w:rsid w:val="00A8285D"/>
    <w:rsid w:val="00A8739C"/>
    <w:rsid w:val="00A9282F"/>
    <w:rsid w:val="00AA0307"/>
    <w:rsid w:val="00AA5990"/>
    <w:rsid w:val="00AB3157"/>
    <w:rsid w:val="00AB56CD"/>
    <w:rsid w:val="00AC49D8"/>
    <w:rsid w:val="00AC6C80"/>
    <w:rsid w:val="00AD39F6"/>
    <w:rsid w:val="00AD741E"/>
    <w:rsid w:val="00AE6E55"/>
    <w:rsid w:val="00AF1E62"/>
    <w:rsid w:val="00B07ADC"/>
    <w:rsid w:val="00B16D84"/>
    <w:rsid w:val="00B17F5B"/>
    <w:rsid w:val="00B22671"/>
    <w:rsid w:val="00B32A8A"/>
    <w:rsid w:val="00B35F55"/>
    <w:rsid w:val="00B37D51"/>
    <w:rsid w:val="00B55B7C"/>
    <w:rsid w:val="00B62875"/>
    <w:rsid w:val="00B63A8D"/>
    <w:rsid w:val="00B74F71"/>
    <w:rsid w:val="00B81D8C"/>
    <w:rsid w:val="00B90E06"/>
    <w:rsid w:val="00BA1754"/>
    <w:rsid w:val="00BA5586"/>
    <w:rsid w:val="00BA734C"/>
    <w:rsid w:val="00BB561E"/>
    <w:rsid w:val="00BC02FD"/>
    <w:rsid w:val="00BD2A1C"/>
    <w:rsid w:val="00BD3095"/>
    <w:rsid w:val="00BD39AB"/>
    <w:rsid w:val="00BE2055"/>
    <w:rsid w:val="00BF15DE"/>
    <w:rsid w:val="00BF179A"/>
    <w:rsid w:val="00BF2A03"/>
    <w:rsid w:val="00C00DD7"/>
    <w:rsid w:val="00C05027"/>
    <w:rsid w:val="00C060EB"/>
    <w:rsid w:val="00C142AA"/>
    <w:rsid w:val="00C213F4"/>
    <w:rsid w:val="00C24E6F"/>
    <w:rsid w:val="00C31B4F"/>
    <w:rsid w:val="00C323BB"/>
    <w:rsid w:val="00C46AAD"/>
    <w:rsid w:val="00C519A3"/>
    <w:rsid w:val="00C536E7"/>
    <w:rsid w:val="00C741E2"/>
    <w:rsid w:val="00C9006A"/>
    <w:rsid w:val="00C92958"/>
    <w:rsid w:val="00C9660E"/>
    <w:rsid w:val="00C9794A"/>
    <w:rsid w:val="00C97F2A"/>
    <w:rsid w:val="00CA5A4E"/>
    <w:rsid w:val="00CA706F"/>
    <w:rsid w:val="00CB7886"/>
    <w:rsid w:val="00CC0E3A"/>
    <w:rsid w:val="00CC52B8"/>
    <w:rsid w:val="00CF0D4A"/>
    <w:rsid w:val="00D100C1"/>
    <w:rsid w:val="00D13856"/>
    <w:rsid w:val="00D151FF"/>
    <w:rsid w:val="00D152D0"/>
    <w:rsid w:val="00D22160"/>
    <w:rsid w:val="00D24D0A"/>
    <w:rsid w:val="00D3235E"/>
    <w:rsid w:val="00D366E5"/>
    <w:rsid w:val="00D3775F"/>
    <w:rsid w:val="00D44B8F"/>
    <w:rsid w:val="00D54350"/>
    <w:rsid w:val="00D633BD"/>
    <w:rsid w:val="00D65A6B"/>
    <w:rsid w:val="00D67CCD"/>
    <w:rsid w:val="00D7161C"/>
    <w:rsid w:val="00D740CC"/>
    <w:rsid w:val="00D8598C"/>
    <w:rsid w:val="00D927BC"/>
    <w:rsid w:val="00DA49CD"/>
    <w:rsid w:val="00DB7647"/>
    <w:rsid w:val="00DD2ED9"/>
    <w:rsid w:val="00DF63B0"/>
    <w:rsid w:val="00E00C37"/>
    <w:rsid w:val="00E0442E"/>
    <w:rsid w:val="00E2439F"/>
    <w:rsid w:val="00E254A2"/>
    <w:rsid w:val="00E27480"/>
    <w:rsid w:val="00E428E4"/>
    <w:rsid w:val="00E501F4"/>
    <w:rsid w:val="00E522E2"/>
    <w:rsid w:val="00E607C8"/>
    <w:rsid w:val="00E62924"/>
    <w:rsid w:val="00E97A6A"/>
    <w:rsid w:val="00EA3B30"/>
    <w:rsid w:val="00ED210B"/>
    <w:rsid w:val="00EE5DCE"/>
    <w:rsid w:val="00EE7989"/>
    <w:rsid w:val="00EF4B6E"/>
    <w:rsid w:val="00EF7819"/>
    <w:rsid w:val="00F005A5"/>
    <w:rsid w:val="00F0189B"/>
    <w:rsid w:val="00F04AD0"/>
    <w:rsid w:val="00F14E31"/>
    <w:rsid w:val="00F158FD"/>
    <w:rsid w:val="00F27BBA"/>
    <w:rsid w:val="00F30A64"/>
    <w:rsid w:val="00F367BD"/>
    <w:rsid w:val="00F44EAA"/>
    <w:rsid w:val="00F5351D"/>
    <w:rsid w:val="00F600B0"/>
    <w:rsid w:val="00F657A3"/>
    <w:rsid w:val="00F66C05"/>
    <w:rsid w:val="00F747C3"/>
    <w:rsid w:val="00F75AB8"/>
    <w:rsid w:val="00F77C67"/>
    <w:rsid w:val="00F77F15"/>
    <w:rsid w:val="00F80955"/>
    <w:rsid w:val="00F8473C"/>
    <w:rsid w:val="00F906EC"/>
    <w:rsid w:val="00F92DED"/>
    <w:rsid w:val="00F93E9A"/>
    <w:rsid w:val="00F96DBF"/>
    <w:rsid w:val="00FA131B"/>
    <w:rsid w:val="00FA1CFD"/>
    <w:rsid w:val="00FA443A"/>
    <w:rsid w:val="00FB6A0E"/>
    <w:rsid w:val="00FC1E84"/>
    <w:rsid w:val="00FC3ED7"/>
    <w:rsid w:val="00FC57CC"/>
    <w:rsid w:val="00FD0F13"/>
    <w:rsid w:val="00FD4DA3"/>
    <w:rsid w:val="00FD7675"/>
    <w:rsid w:val="00FE0EAF"/>
    <w:rsid w:val="00FE366C"/>
    <w:rsid w:val="00FF3F83"/>
    <w:rsid w:val="00F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3D1D86-B363-4608-89EC-8647779E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맑은 고딕"/>
        <w:color w:val="000000"/>
        <w:lang w:val="en-US" w:eastAsia="ko-KR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B7F"/>
    <w:pPr>
      <w:wordWrap w:val="0"/>
      <w:autoSpaceDE w:val="0"/>
      <w:autoSpaceDN w:val="0"/>
    </w:pPr>
    <w:rPr>
      <w:rFonts w:cs="Times New Roman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caption"/>
    <w:basedOn w:val="a"/>
    <w:next w:val="a"/>
    <w:uiPriority w:val="99"/>
    <w:qFormat/>
    <w:rsid w:val="009A3818"/>
    <w:rPr>
      <w:b/>
      <w:bCs/>
    </w:rPr>
  </w:style>
  <w:style w:type="paragraph" w:styleId="a5">
    <w:name w:val="Balloon Text"/>
    <w:basedOn w:val="a"/>
    <w:link w:val="Char"/>
    <w:uiPriority w:val="99"/>
    <w:semiHidden/>
    <w:rsid w:val="009A3818"/>
    <w:rPr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A3818"/>
    <w:rPr>
      <w:rFonts w:ascii="맑은 고딕" w:eastAsia="맑은 고딕" w:hAnsi="맑은 고딕" w:cs="Times New Roman"/>
      <w:sz w:val="18"/>
      <w:szCs w:val="18"/>
    </w:rPr>
  </w:style>
  <w:style w:type="paragraph" w:styleId="a6">
    <w:name w:val="header"/>
    <w:basedOn w:val="a"/>
    <w:link w:val="Char0"/>
    <w:uiPriority w:val="99"/>
    <w:semiHidden/>
    <w:rsid w:val="009A38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9A3818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rsid w:val="009A38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A3818"/>
    <w:rPr>
      <w:rFonts w:ascii="맑은 고딕" w:eastAsia="맑은 고딕" w:hAnsi="맑은 고딕" w:cs="Times New Roman"/>
    </w:rPr>
  </w:style>
  <w:style w:type="character" w:styleId="a8">
    <w:name w:val="Hyperlink"/>
    <w:basedOn w:val="a0"/>
    <w:uiPriority w:val="99"/>
    <w:rsid w:val="009A3818"/>
    <w:rPr>
      <w:rFonts w:cs="Times New Roman"/>
      <w:color w:val="0000FF"/>
      <w:u w:val="single"/>
    </w:rPr>
  </w:style>
  <w:style w:type="character" w:styleId="a9">
    <w:name w:val="Placeholder Text"/>
    <w:basedOn w:val="a0"/>
    <w:uiPriority w:val="99"/>
    <w:semiHidden/>
    <w:rsid w:val="009A3818"/>
    <w:rPr>
      <w:color w:val="808080"/>
    </w:rPr>
  </w:style>
  <w:style w:type="character" w:styleId="aa">
    <w:name w:val="annotation reference"/>
    <w:basedOn w:val="a0"/>
    <w:uiPriority w:val="99"/>
    <w:semiHidden/>
    <w:rsid w:val="009A3818"/>
    <w:rPr>
      <w:rFonts w:cs="Times New Roman"/>
      <w:sz w:val="18"/>
    </w:rPr>
  </w:style>
  <w:style w:type="paragraph" w:styleId="ab">
    <w:name w:val="annotation text"/>
    <w:basedOn w:val="a"/>
    <w:link w:val="Char2"/>
    <w:uiPriority w:val="99"/>
    <w:semiHidden/>
    <w:rsid w:val="009A3818"/>
    <w:rPr>
      <w:sz w:val="24"/>
      <w:szCs w:val="24"/>
    </w:rPr>
  </w:style>
  <w:style w:type="character" w:customStyle="1" w:styleId="Char2">
    <w:name w:val="메모 텍스트 Char"/>
    <w:basedOn w:val="a0"/>
    <w:link w:val="ab"/>
    <w:uiPriority w:val="99"/>
    <w:semiHidden/>
    <w:rsid w:val="009A3818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rsid w:val="009A3818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c"/>
    <w:uiPriority w:val="99"/>
    <w:semiHidden/>
    <w:rsid w:val="009A3818"/>
    <w:rPr>
      <w:rFonts w:ascii="맑은 고딕" w:eastAsia="맑은 고딕" w:hAnsi="맑은 고딕" w:cs="Times New Roman"/>
      <w:b/>
      <w:bCs/>
      <w:sz w:val="24"/>
      <w:szCs w:val="20"/>
    </w:rPr>
  </w:style>
  <w:style w:type="paragraph" w:styleId="ad">
    <w:name w:val="Date"/>
    <w:basedOn w:val="a"/>
    <w:next w:val="a"/>
    <w:link w:val="Char4"/>
    <w:uiPriority w:val="99"/>
    <w:rsid w:val="009A3818"/>
    <w:rPr>
      <w:rFonts w:ascii="바탕" w:eastAsia="바탕" w:hAnsi="Times New Roman"/>
      <w:color w:val="0000FF"/>
      <w:szCs w:val="24"/>
    </w:rPr>
  </w:style>
  <w:style w:type="character" w:customStyle="1" w:styleId="Char4">
    <w:name w:val="날짜 Char"/>
    <w:basedOn w:val="a0"/>
    <w:link w:val="ad"/>
    <w:uiPriority w:val="99"/>
    <w:rsid w:val="009A3818"/>
    <w:rPr>
      <w:rFonts w:ascii="바탕" w:eastAsia="바탕" w:hAnsi="Times New Roman" w:cs="Times New Roman"/>
      <w:color w:val="0000FF"/>
      <w:szCs w:val="24"/>
    </w:rPr>
  </w:style>
  <w:style w:type="paragraph" w:customStyle="1" w:styleId="ae">
    <w:name w:val="바탕글"/>
    <w:basedOn w:val="a"/>
    <w:rsid w:val="009A3818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</w:rPr>
  </w:style>
  <w:style w:type="paragraph" w:styleId="af">
    <w:name w:val="List Paragraph"/>
    <w:basedOn w:val="a"/>
    <w:uiPriority w:val="34"/>
    <w:qFormat/>
    <w:rsid w:val="001A6A58"/>
    <w:pPr>
      <w:ind w:leftChars="400" w:left="800"/>
    </w:pPr>
  </w:style>
  <w:style w:type="character" w:customStyle="1" w:styleId="worddic1">
    <w:name w:val="word_dic1"/>
    <w:basedOn w:val="a0"/>
    <w:rsid w:val="002B28C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customStyle="1" w:styleId="EndNoteBibliographyTitle">
    <w:name w:val="EndNote Bibliography Title"/>
    <w:basedOn w:val="a"/>
    <w:link w:val="EndNoteBibliographyTitleChar"/>
    <w:rsid w:val="00FB7DB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7DB5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B7DB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B7DB5"/>
    <w:rPr>
      <w:rFonts w:cs="Times New Roman"/>
      <w:noProof/>
    </w:rPr>
  </w:style>
  <w:style w:type="character" w:customStyle="1" w:styleId="meta-value">
    <w:name w:val="meta-value"/>
    <w:basedOn w:val="a0"/>
    <w:rsid w:val="00D577C2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f1">
    <w:name w:val="Emphasis"/>
    <w:basedOn w:val="a0"/>
    <w:uiPriority w:val="20"/>
    <w:qFormat/>
    <w:rsid w:val="0008570E"/>
    <w:rPr>
      <w:i/>
      <w:iCs/>
    </w:rPr>
  </w:style>
  <w:style w:type="character" w:customStyle="1" w:styleId="shorttext">
    <w:name w:val="short_text"/>
    <w:basedOn w:val="a0"/>
    <w:rsid w:val="006F3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4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8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05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63232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99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074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E3E3E4"/>
                                    <w:left w:val="single" w:sz="6" w:space="0" w:color="E3E3E4"/>
                                    <w:bottom w:val="single" w:sz="6" w:space="0" w:color="E3E3E4"/>
                                    <w:right w:val="single" w:sz="6" w:space="0" w:color="E3E3E4"/>
                                  </w:divBdr>
                                  <w:divsChild>
                                    <w:div w:id="690032485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3946468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935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42767">
                                          <w:marLeft w:val="270"/>
                                          <w:marRight w:val="0"/>
                                          <w:marTop w:val="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258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7561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5E1C6"/>
                                                    <w:left w:val="single" w:sz="6" w:space="0" w:color="E5E1C6"/>
                                                    <w:bottom w:val="single" w:sz="6" w:space="0" w:color="E5E1C6"/>
                                                    <w:right w:val="single" w:sz="6" w:space="0" w:color="E5E1C6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5538813">
                                          <w:marLeft w:val="0"/>
                                          <w:marRight w:val="0"/>
                                          <w:marTop w:val="360"/>
                                          <w:marBottom w:val="0"/>
                                          <w:divBdr>
                                            <w:top w:val="single" w:sz="6" w:space="0" w:color="5E687C"/>
                                            <w:left w:val="single" w:sz="6" w:space="0" w:color="5E687C"/>
                                            <w:bottom w:val="single" w:sz="6" w:space="0" w:color="5E687C"/>
                                            <w:right w:val="single" w:sz="6" w:space="0" w:color="5E687C"/>
                                          </w:divBdr>
                                        </w:div>
                                      </w:divsChild>
                                    </w:div>
                                    <w:div w:id="1919287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3C414E"/>
                                        <w:left w:val="single" w:sz="6" w:space="0" w:color="3C414E"/>
                                        <w:bottom w:val="single" w:sz="6" w:space="0" w:color="3C414E"/>
                                        <w:right w:val="single" w:sz="6" w:space="0" w:color="3C414E"/>
                                      </w:divBdr>
                                      <w:divsChild>
                                        <w:div w:id="244152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0" w:color="E1E1E1"/>
                                            <w:right w:val="none" w:sz="0" w:space="0" w:color="auto"/>
                                          </w:divBdr>
                                        </w:div>
                                        <w:div w:id="1446459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005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6342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FCFCF"/>
                                                    <w:left w:val="single" w:sz="6" w:space="0" w:color="CFCFCF"/>
                                                    <w:bottom w:val="single" w:sz="6" w:space="0" w:color="CFCFCF"/>
                                                    <w:right w:val="single" w:sz="6" w:space="0" w:color="CFCFCF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87492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68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FCFCF"/>
                                                    <w:left w:val="single" w:sz="6" w:space="0" w:color="CFCFCF"/>
                                                    <w:bottom w:val="single" w:sz="6" w:space="0" w:color="CFCFCF"/>
                                                    <w:right w:val="single" w:sz="6" w:space="0" w:color="CFCFCF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56330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925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62A7EE"/>
                                        <w:left w:val="single" w:sz="6" w:space="0" w:color="62A7EE"/>
                                        <w:bottom w:val="single" w:sz="6" w:space="31" w:color="62A7EE"/>
                                        <w:right w:val="single" w:sz="6" w:space="0" w:color="62A7EE"/>
                                      </w:divBdr>
                                      <w:divsChild>
                                        <w:div w:id="1492332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867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90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38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8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E3E3E4"/>
                                    <w:left w:val="single" w:sz="6" w:space="0" w:color="E3E3E4"/>
                                    <w:bottom w:val="single" w:sz="6" w:space="0" w:color="E3E3E4"/>
                                    <w:right w:val="single" w:sz="6" w:space="0" w:color="E3E3E4"/>
                                  </w:divBdr>
                                  <w:divsChild>
                                    <w:div w:id="1194340265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7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8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51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05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57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62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322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669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0366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0463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3459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3096884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69100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4206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1489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7117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51313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5417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sun</dc:creator>
  <cp:lastModifiedBy>user</cp:lastModifiedBy>
  <cp:revision>2</cp:revision>
  <dcterms:created xsi:type="dcterms:W3CDTF">2019-11-12T14:31:00Z</dcterms:created>
  <dcterms:modified xsi:type="dcterms:W3CDTF">2019-11-12T14:31:00Z</dcterms:modified>
</cp:coreProperties>
</file>